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07542" w14:textId="77777777" w:rsidR="00A82D93" w:rsidRPr="006B166C" w:rsidRDefault="00C918B4" w:rsidP="00EB3D45">
      <w:pPr>
        <w:rPr>
          <w:rFonts w:ascii="Times New Roman" w:hAnsi="Times New Roman" w:cs="Times New Roman"/>
          <w:b/>
          <w:bCs/>
        </w:rPr>
      </w:pPr>
      <w:r w:rsidRPr="006B166C">
        <w:rPr>
          <w:rFonts w:ascii="Times New Roman" w:hAnsi="Times New Roman" w:cs="Times New Roman"/>
          <w:b/>
          <w:bCs/>
        </w:rPr>
        <w:t xml:space="preserve">Supplementary </w:t>
      </w:r>
      <w:r w:rsidR="00EB3D45" w:rsidRPr="006B166C">
        <w:rPr>
          <w:rFonts w:ascii="Times New Roman" w:hAnsi="Times New Roman" w:cs="Times New Roman"/>
          <w:b/>
          <w:bCs/>
        </w:rPr>
        <w:t>Tabl</w:t>
      </w:r>
      <w:r w:rsidR="00091632" w:rsidRPr="006B166C">
        <w:rPr>
          <w:rFonts w:ascii="Times New Roman" w:hAnsi="Times New Roman" w:cs="Times New Roman"/>
          <w:b/>
          <w:bCs/>
        </w:rPr>
        <w:t xml:space="preserve">e </w:t>
      </w:r>
      <w:r w:rsidRPr="006B166C">
        <w:rPr>
          <w:rFonts w:ascii="Times New Roman" w:hAnsi="Times New Roman" w:cs="Times New Roman"/>
          <w:b/>
          <w:bCs/>
        </w:rPr>
        <w:t>3</w:t>
      </w:r>
      <w:r w:rsidR="00091632" w:rsidRPr="006B166C">
        <w:rPr>
          <w:rFonts w:ascii="Times New Roman" w:hAnsi="Times New Roman" w:cs="Times New Roman"/>
          <w:b/>
          <w:bCs/>
        </w:rPr>
        <w:t xml:space="preserve"> </w:t>
      </w:r>
    </w:p>
    <w:p w14:paraId="5BABD631" w14:textId="4F75905F" w:rsidR="00FF0C61" w:rsidRPr="006B166C" w:rsidRDefault="00091632" w:rsidP="00EB3D45">
      <w:p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Quality assessment of included studies</w:t>
      </w:r>
      <w:r w:rsidR="00A82D93" w:rsidRPr="006B166C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3"/>
        <w:gridCol w:w="797"/>
        <w:gridCol w:w="797"/>
        <w:gridCol w:w="797"/>
        <w:gridCol w:w="798"/>
        <w:gridCol w:w="798"/>
        <w:gridCol w:w="798"/>
        <w:gridCol w:w="798"/>
        <w:gridCol w:w="796"/>
      </w:tblGrid>
      <w:tr w:rsidR="006B166C" w:rsidRPr="006B166C" w14:paraId="4F9DDF4F" w14:textId="0D56E763" w:rsidTr="00180E54"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C5CE2" w14:textId="6D9164B6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First authors, yea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1FE7A40" w14:textId="26771786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A065362" w14:textId="69B489EC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4F022F2" w14:textId="3B236B61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3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E6818DA" w14:textId="6E940A29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9F7866C" w14:textId="585B0748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7ECC5B0" w14:textId="4322CCDA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168AC5C" w14:textId="544FA9F4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47A8FA79" w14:textId="6C810372" w:rsidR="00180E54" w:rsidRPr="006B166C" w:rsidRDefault="00180E54" w:rsidP="003067D3">
            <w:pPr>
              <w:rPr>
                <w:rFonts w:ascii="Times New Roman" w:hAnsi="Times New Roman" w:cs="Times New Roman"/>
                <w:bCs/>
              </w:rPr>
            </w:pPr>
            <w:r w:rsidRPr="006B166C">
              <w:rPr>
                <w:rFonts w:ascii="Times New Roman" w:hAnsi="Times New Roman" w:cs="Times New Roman"/>
                <w:bCs/>
              </w:rPr>
              <w:t>Q8</w:t>
            </w:r>
          </w:p>
        </w:tc>
      </w:tr>
      <w:tr w:rsidR="006B166C" w:rsidRPr="006B166C" w14:paraId="7F45788C" w14:textId="71C25C59" w:rsidTr="00180E54">
        <w:tc>
          <w:tcPr>
            <w:tcW w:w="1689" w:type="pct"/>
            <w:tcBorders>
              <w:top w:val="single" w:sz="4" w:space="0" w:color="auto"/>
            </w:tcBorders>
          </w:tcPr>
          <w:p w14:paraId="64B8E305" w14:textId="3F1C483F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Achmad, 2019</w:t>
            </w:r>
            <w:r w:rsidR="00D144C6" w:rsidRPr="006B166C">
              <w:rPr>
                <w:rFonts w:ascii="Times New Roman" w:hAnsi="Times New Roman" w:cs="Times New Roman"/>
              </w:rPr>
              <w:t xml:space="preserve"> [15]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084C4A47" w14:textId="64F4D8C0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18606C0A" w14:textId="202C375C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279507C" w14:textId="5B5496B1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EB6A95D" w14:textId="5725EF13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85DB738" w14:textId="65517F85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E4AC6F8" w14:textId="0296066F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5BFF9F4" w14:textId="50818021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50E4C1A8" w14:textId="131D477D" w:rsidR="00180E54" w:rsidRPr="006B166C" w:rsidRDefault="00180E54" w:rsidP="00D323B5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0118D8E5" w14:textId="77777777" w:rsidTr="00180E54">
        <w:tc>
          <w:tcPr>
            <w:tcW w:w="1689" w:type="pct"/>
          </w:tcPr>
          <w:p w14:paraId="12406678" w14:textId="1F1B076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Adiatman, 2016a</w:t>
            </w:r>
            <w:r w:rsidR="00D144C6" w:rsidRPr="006B166C">
              <w:rPr>
                <w:rFonts w:ascii="Times New Roman" w:hAnsi="Times New Roman" w:cs="Times New Roman"/>
              </w:rPr>
              <w:t xml:space="preserve"> [16]</w:t>
            </w:r>
          </w:p>
        </w:tc>
        <w:tc>
          <w:tcPr>
            <w:tcW w:w="414" w:type="pct"/>
          </w:tcPr>
          <w:p w14:paraId="4BA7CF0D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FBF0E2B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F8F8FC4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18B2DB1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364B0D2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78E05A1A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51ED945A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226112BE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6D6B46CB" w14:textId="77777777" w:rsidTr="00180E54">
        <w:tc>
          <w:tcPr>
            <w:tcW w:w="1689" w:type="pct"/>
          </w:tcPr>
          <w:p w14:paraId="52B83330" w14:textId="431004B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Adiatman, 2016b</w:t>
            </w:r>
            <w:r w:rsidR="00D144C6" w:rsidRPr="006B166C">
              <w:rPr>
                <w:rFonts w:ascii="Times New Roman" w:hAnsi="Times New Roman" w:cs="Times New Roman"/>
              </w:rPr>
              <w:t xml:space="preserve"> [16]</w:t>
            </w:r>
          </w:p>
        </w:tc>
        <w:tc>
          <w:tcPr>
            <w:tcW w:w="414" w:type="pct"/>
          </w:tcPr>
          <w:p w14:paraId="7F90A4AB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B0A2FC0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0D6CDDE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BA46D87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E0AB081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7B222FB5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698D33DA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690B3132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09EF7A27" w14:textId="0EFA0061" w:rsidTr="00180E54">
        <w:tc>
          <w:tcPr>
            <w:tcW w:w="1689" w:type="pct"/>
          </w:tcPr>
          <w:p w14:paraId="1C1866FF" w14:textId="1F1CD2C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Aldy, 1979</w:t>
            </w:r>
            <w:r w:rsidR="00D144C6" w:rsidRPr="006B166C">
              <w:rPr>
                <w:rFonts w:ascii="Times New Roman" w:hAnsi="Times New Roman" w:cs="Times New Roman"/>
              </w:rPr>
              <w:t xml:space="preserve"> [17]</w:t>
            </w:r>
          </w:p>
        </w:tc>
        <w:tc>
          <w:tcPr>
            <w:tcW w:w="414" w:type="pct"/>
          </w:tcPr>
          <w:p w14:paraId="3308E4A4" w14:textId="5756689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319FFFF" w14:textId="28F73A2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CFEA56C" w14:textId="2F7EC71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9000BAC" w14:textId="2DA82D1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7ED4A21" w14:textId="27D6E1F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55419301" w14:textId="79A777F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4FB15DFC" w14:textId="3536B3B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</w:tcPr>
          <w:p w14:paraId="626F7778" w14:textId="3381498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</w:tr>
      <w:tr w:rsidR="006B166C" w:rsidRPr="006B166C" w14:paraId="7708A4AE" w14:textId="41E801C4" w:rsidTr="00180E54">
        <w:tc>
          <w:tcPr>
            <w:tcW w:w="1689" w:type="pct"/>
          </w:tcPr>
          <w:p w14:paraId="532C62A3" w14:textId="521C17B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Aliyah, 2020</w:t>
            </w:r>
            <w:r w:rsidR="00D144C6" w:rsidRPr="006B166C">
              <w:rPr>
                <w:rFonts w:ascii="Times New Roman" w:hAnsi="Times New Roman" w:cs="Times New Roman"/>
              </w:rPr>
              <w:t xml:space="preserve"> [18]</w:t>
            </w:r>
          </w:p>
        </w:tc>
        <w:tc>
          <w:tcPr>
            <w:tcW w:w="414" w:type="pct"/>
          </w:tcPr>
          <w:p w14:paraId="4CAB96E4" w14:textId="0539EBD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969E88A" w14:textId="1A18BE0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D300588" w14:textId="423E7A6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D6B6EB1" w14:textId="71EB21F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C988AA6" w14:textId="64835C1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030C0954" w14:textId="1E71E51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7FCE9B47" w14:textId="126F20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3427E2BD" w14:textId="4C3D3F0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6EBD3E20" w14:textId="2E009CE8" w:rsidTr="00180E54">
        <w:tc>
          <w:tcPr>
            <w:tcW w:w="1689" w:type="pct"/>
          </w:tcPr>
          <w:p w14:paraId="4237F3C8" w14:textId="3E87399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Amalia, 2012</w:t>
            </w:r>
            <w:r w:rsidR="00D144C6" w:rsidRPr="006B166C">
              <w:rPr>
                <w:rFonts w:ascii="Times New Roman" w:hAnsi="Times New Roman" w:cs="Times New Roman"/>
              </w:rPr>
              <w:t xml:space="preserve"> [19]</w:t>
            </w:r>
          </w:p>
        </w:tc>
        <w:tc>
          <w:tcPr>
            <w:tcW w:w="414" w:type="pct"/>
          </w:tcPr>
          <w:p w14:paraId="2DB90D4B" w14:textId="1BFB681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E350D2F" w14:textId="16D5B4F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44CF666" w14:textId="1F8D3E4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2164574" w14:textId="089BFB8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8903942" w14:textId="630C03B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7FF19607" w14:textId="5EF74F6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721590D0" w14:textId="50AD3C8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40616895" w14:textId="20F76C9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11416285" w14:textId="1547FC90" w:rsidTr="00180E54">
        <w:tc>
          <w:tcPr>
            <w:tcW w:w="1689" w:type="pct"/>
          </w:tcPr>
          <w:p w14:paraId="2B291AF0" w14:textId="2ABBC7D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Aziza, 2020</w:t>
            </w:r>
            <w:r w:rsidR="00D144C6" w:rsidRPr="006B166C">
              <w:rPr>
                <w:rFonts w:ascii="Times New Roman" w:hAnsi="Times New Roman" w:cs="Times New Roman"/>
              </w:rPr>
              <w:t xml:space="preserve"> [20]</w:t>
            </w:r>
          </w:p>
        </w:tc>
        <w:tc>
          <w:tcPr>
            <w:tcW w:w="414" w:type="pct"/>
          </w:tcPr>
          <w:p w14:paraId="067ACB55" w14:textId="03A9158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2503BCF" w14:textId="08ACC28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28E5BF2" w14:textId="66AE812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4948122" w14:textId="4F9D175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5B0E733" w14:textId="58957FE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6EA23C8F" w14:textId="7A59BC0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60FA1A28" w14:textId="5F9042D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75CA530F" w14:textId="3C60551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271DF035" w14:textId="6C21FECA" w:rsidTr="00180E54">
        <w:tc>
          <w:tcPr>
            <w:tcW w:w="1689" w:type="pct"/>
          </w:tcPr>
          <w:p w14:paraId="177154C6" w14:textId="75D6623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Bachtiar, 2018</w:t>
            </w:r>
            <w:r w:rsidR="00D144C6" w:rsidRPr="006B166C">
              <w:rPr>
                <w:rFonts w:ascii="Times New Roman" w:hAnsi="Times New Roman" w:cs="Times New Roman"/>
              </w:rPr>
              <w:t xml:space="preserve"> [21]</w:t>
            </w:r>
          </w:p>
        </w:tc>
        <w:tc>
          <w:tcPr>
            <w:tcW w:w="414" w:type="pct"/>
          </w:tcPr>
          <w:p w14:paraId="4A0431E4" w14:textId="31A07E7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BC3F6F9" w14:textId="751F4C2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6C20153" w14:textId="4CB865B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AF8CAE0" w14:textId="5923856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F3889C9" w14:textId="42C0E14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670ACE57" w14:textId="7C8E86F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249AD638" w14:textId="02DC20A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6318EA6C" w14:textId="51DD4A4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236C6A83" w14:textId="4BC5A076" w:rsidTr="00180E54">
        <w:tc>
          <w:tcPr>
            <w:tcW w:w="1689" w:type="pct"/>
          </w:tcPr>
          <w:p w14:paraId="651BDFCC" w14:textId="2FE4F29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Badruddin, 2017</w:t>
            </w:r>
            <w:r w:rsidR="00D144C6" w:rsidRPr="006B166C">
              <w:rPr>
                <w:rFonts w:ascii="Times New Roman" w:hAnsi="Times New Roman" w:cs="Times New Roman"/>
              </w:rPr>
              <w:t xml:space="preserve"> [22]</w:t>
            </w:r>
          </w:p>
        </w:tc>
        <w:tc>
          <w:tcPr>
            <w:tcW w:w="414" w:type="pct"/>
          </w:tcPr>
          <w:p w14:paraId="2FE563D5" w14:textId="6F33634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B5E1CC4" w14:textId="2173B49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9824A16" w14:textId="6EE3E7F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8C0E179" w14:textId="3847944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7A9B79D" w14:textId="2D111B3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44F5FFB1" w14:textId="044E3DF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2C5EF44E" w14:textId="48ABE18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51CF275B" w14:textId="04F8E09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068E46C0" w14:textId="4A42C807" w:rsidTr="00180E54">
        <w:tc>
          <w:tcPr>
            <w:tcW w:w="1689" w:type="pct"/>
          </w:tcPr>
          <w:p w14:paraId="667E22F3" w14:textId="61AC926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Bramantoro, 2019</w:t>
            </w:r>
            <w:r w:rsidR="00D144C6" w:rsidRPr="006B166C">
              <w:rPr>
                <w:rFonts w:ascii="Times New Roman" w:hAnsi="Times New Roman" w:cs="Times New Roman"/>
              </w:rPr>
              <w:t xml:space="preserve"> [23]</w:t>
            </w:r>
          </w:p>
        </w:tc>
        <w:tc>
          <w:tcPr>
            <w:tcW w:w="414" w:type="pct"/>
          </w:tcPr>
          <w:p w14:paraId="34442096" w14:textId="4AEB493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1405A84" w14:textId="3F646A1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A840902" w14:textId="0A46ED8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1BD46FA" w14:textId="5E12AFC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F008DDB" w14:textId="0DEE426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34EF82E" w14:textId="0877475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793CCAA" w14:textId="62F86BC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1C1F41F8" w14:textId="6F4AD02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77B1A2E8" w14:textId="408A261B" w:rsidTr="00180E54">
        <w:tc>
          <w:tcPr>
            <w:tcW w:w="1689" w:type="pct"/>
          </w:tcPr>
          <w:p w14:paraId="088B4440" w14:textId="4E06299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Budipramana, 2002</w:t>
            </w:r>
            <w:r w:rsidR="00D144C6" w:rsidRPr="006B166C">
              <w:rPr>
                <w:rFonts w:ascii="Times New Roman" w:hAnsi="Times New Roman" w:cs="Times New Roman"/>
              </w:rPr>
              <w:t xml:space="preserve"> [24]</w:t>
            </w:r>
          </w:p>
        </w:tc>
        <w:tc>
          <w:tcPr>
            <w:tcW w:w="414" w:type="pct"/>
          </w:tcPr>
          <w:p w14:paraId="341844BF" w14:textId="5E04C94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31DCA1C" w14:textId="78AAED6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B769B04" w14:textId="50627A3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C254384" w14:textId="6CF8265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EE4A1E5" w14:textId="06E3A99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742377A0" w14:textId="66ED61D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0FB12020" w14:textId="3BCE5A9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192A2DCA" w14:textId="7676B15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7D3787F9" w14:textId="1D278EDB" w:rsidTr="00180E54">
        <w:tc>
          <w:tcPr>
            <w:tcW w:w="1689" w:type="pct"/>
          </w:tcPr>
          <w:p w14:paraId="7175AC8C" w14:textId="7DA4CC2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Fauzia, 2019</w:t>
            </w:r>
            <w:r w:rsidR="00D144C6" w:rsidRPr="006B166C">
              <w:rPr>
                <w:rFonts w:ascii="Times New Roman" w:hAnsi="Times New Roman" w:cs="Times New Roman"/>
              </w:rPr>
              <w:t xml:space="preserve"> [25]</w:t>
            </w:r>
          </w:p>
        </w:tc>
        <w:tc>
          <w:tcPr>
            <w:tcW w:w="414" w:type="pct"/>
          </w:tcPr>
          <w:p w14:paraId="4B58804B" w14:textId="4F0DD87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A205D3C" w14:textId="6137020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D270126" w14:textId="1654F55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47BBB66" w14:textId="5454288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1A02441" w14:textId="3BA37F7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79B8A09" w14:textId="0A5CAE9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50B4C7E" w14:textId="20A3054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0D8253B8" w14:textId="290EBC5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6C75B678" w14:textId="55124F1F" w:rsidTr="00180E54">
        <w:tc>
          <w:tcPr>
            <w:tcW w:w="1689" w:type="pct"/>
          </w:tcPr>
          <w:p w14:paraId="6B796B88" w14:textId="4499E3C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Hariyani, 2019</w:t>
            </w:r>
            <w:r w:rsidR="00D144C6" w:rsidRPr="006B166C">
              <w:rPr>
                <w:rFonts w:ascii="Times New Roman" w:hAnsi="Times New Roman" w:cs="Times New Roman"/>
              </w:rPr>
              <w:t xml:space="preserve"> [26]</w:t>
            </w:r>
          </w:p>
        </w:tc>
        <w:tc>
          <w:tcPr>
            <w:tcW w:w="414" w:type="pct"/>
          </w:tcPr>
          <w:p w14:paraId="50D51D76" w14:textId="0AD06F1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377D590" w14:textId="7943B98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8A0FA70" w14:textId="36312B8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141FAEC" w14:textId="1760094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A7241B0" w14:textId="5A51A35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C4EC638" w14:textId="08F42EA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5171E8D" w14:textId="1AAF762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62FBB048" w14:textId="585528D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451B0083" w14:textId="77777777" w:rsidTr="00180E54">
        <w:tc>
          <w:tcPr>
            <w:tcW w:w="1689" w:type="pct"/>
          </w:tcPr>
          <w:p w14:paraId="38FA506F" w14:textId="6FD7CB7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Khairinisa, 2023</w:t>
            </w:r>
            <w:r w:rsidR="00D144C6" w:rsidRPr="006B166C">
              <w:rPr>
                <w:rFonts w:ascii="Times New Roman" w:hAnsi="Times New Roman" w:cs="Times New Roman"/>
              </w:rPr>
              <w:t xml:space="preserve"> [27]</w:t>
            </w:r>
          </w:p>
        </w:tc>
        <w:tc>
          <w:tcPr>
            <w:tcW w:w="414" w:type="pct"/>
          </w:tcPr>
          <w:p w14:paraId="75EC9766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0792589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2A1A774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EA1C6D5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F55D455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ABFC3DB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9C96F84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4FC7F551" w14:textId="7777777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51686D90" w14:textId="6A0D2D0F" w:rsidTr="00180E54">
        <w:tc>
          <w:tcPr>
            <w:tcW w:w="1689" w:type="pct"/>
          </w:tcPr>
          <w:p w14:paraId="538EA664" w14:textId="56A9AB8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Koloway, 1992</w:t>
            </w:r>
            <w:r w:rsidR="00D144C6" w:rsidRPr="006B166C">
              <w:rPr>
                <w:rFonts w:ascii="Times New Roman" w:hAnsi="Times New Roman" w:cs="Times New Roman"/>
              </w:rPr>
              <w:t xml:space="preserve"> [28]</w:t>
            </w:r>
          </w:p>
        </w:tc>
        <w:tc>
          <w:tcPr>
            <w:tcW w:w="414" w:type="pct"/>
          </w:tcPr>
          <w:p w14:paraId="46B80BC0" w14:textId="410DF20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A810421" w14:textId="4F0B550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28A4176" w14:textId="00C8EC5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7EF6AC2" w14:textId="3720A64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6868F4A" w14:textId="7A98646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4333C081" w14:textId="4350FB4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336CFEAA" w14:textId="14C53C7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77728583" w14:textId="6DAE9C3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5A079411" w14:textId="04A68D11" w:rsidTr="00180E54">
        <w:tc>
          <w:tcPr>
            <w:tcW w:w="1689" w:type="pct"/>
          </w:tcPr>
          <w:p w14:paraId="35F3F9F6" w14:textId="57CA3C0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Lendrawati, 2019</w:t>
            </w:r>
            <w:r w:rsidR="00D144C6" w:rsidRPr="006B166C">
              <w:rPr>
                <w:rFonts w:ascii="Times New Roman" w:hAnsi="Times New Roman" w:cs="Times New Roman"/>
              </w:rPr>
              <w:t xml:space="preserve"> [29]</w:t>
            </w:r>
          </w:p>
        </w:tc>
        <w:tc>
          <w:tcPr>
            <w:tcW w:w="414" w:type="pct"/>
          </w:tcPr>
          <w:p w14:paraId="247D945C" w14:textId="558A808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AD2B35D" w14:textId="3D71E2F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A54AD0D" w14:textId="551CAD0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640D5FF" w14:textId="48264E6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47E8060" w14:textId="009A274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40F8306" w14:textId="34E267B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2222DBB" w14:textId="6CB116B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544153BF" w14:textId="60C25EC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7022ADF9" w14:textId="2650D077" w:rsidTr="00180E54">
        <w:tc>
          <w:tcPr>
            <w:tcW w:w="1689" w:type="pct"/>
          </w:tcPr>
          <w:p w14:paraId="6EAA2572" w14:textId="4909F5A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Maharani, 2017a</w:t>
            </w:r>
            <w:r w:rsidR="00D144C6" w:rsidRPr="006B166C">
              <w:rPr>
                <w:rFonts w:ascii="Times New Roman" w:hAnsi="Times New Roman" w:cs="Times New Roman"/>
              </w:rPr>
              <w:t xml:space="preserve"> [30]</w:t>
            </w:r>
          </w:p>
        </w:tc>
        <w:tc>
          <w:tcPr>
            <w:tcW w:w="414" w:type="pct"/>
          </w:tcPr>
          <w:p w14:paraId="2C477455" w14:textId="7644F92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0BC65A2" w14:textId="4F1762B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6CABDEC" w14:textId="4F33425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128DA74" w14:textId="7C84524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55A2F30" w14:textId="7B56403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FD102A0" w14:textId="36EB767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05EAB30" w14:textId="022DB63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0ADA1C0B" w14:textId="2EB4FC4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1BF6D09B" w14:textId="37590089" w:rsidTr="00180E54">
        <w:tc>
          <w:tcPr>
            <w:tcW w:w="1689" w:type="pct"/>
          </w:tcPr>
          <w:p w14:paraId="2CFDC19B" w14:textId="6E9A40C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Maharani, 2017b</w:t>
            </w:r>
            <w:r w:rsidR="00D144C6" w:rsidRPr="006B166C">
              <w:rPr>
                <w:rFonts w:ascii="Times New Roman" w:hAnsi="Times New Roman" w:cs="Times New Roman"/>
              </w:rPr>
              <w:t xml:space="preserve"> [30]</w:t>
            </w:r>
          </w:p>
        </w:tc>
        <w:tc>
          <w:tcPr>
            <w:tcW w:w="414" w:type="pct"/>
          </w:tcPr>
          <w:p w14:paraId="23699619" w14:textId="10FD394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C758E7D" w14:textId="5D8B245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09E3CA0" w14:textId="3DFD3B3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C3DD76A" w14:textId="36D5E6F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C766B6D" w14:textId="4709F20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6041568" w14:textId="6397237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5B60455" w14:textId="3838E1D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22D10AA5" w14:textId="793D3C9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0D3A88D6" w14:textId="46FDE0FE" w:rsidTr="00180E54">
        <w:tc>
          <w:tcPr>
            <w:tcW w:w="1689" w:type="pct"/>
          </w:tcPr>
          <w:p w14:paraId="2D2906DE" w14:textId="48270FD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Maharani, 2019a</w:t>
            </w:r>
            <w:r w:rsidR="00D144C6" w:rsidRPr="006B166C">
              <w:rPr>
                <w:rFonts w:ascii="Times New Roman" w:hAnsi="Times New Roman" w:cs="Times New Roman"/>
              </w:rPr>
              <w:t xml:space="preserve"> [31]</w:t>
            </w:r>
          </w:p>
        </w:tc>
        <w:tc>
          <w:tcPr>
            <w:tcW w:w="414" w:type="pct"/>
          </w:tcPr>
          <w:p w14:paraId="29DFCFD1" w14:textId="11BF0C1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AB7379C" w14:textId="693F461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FECA61E" w14:textId="3B71A12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3D6741B" w14:textId="113F1342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4AD3F8D" w14:textId="3BD27B2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556BBE71" w14:textId="14CB7F8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2175D410" w14:textId="5DE746C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40552994" w14:textId="0C928AF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098B3CB1" w14:textId="4F99FF4C" w:rsidTr="00180E54">
        <w:tc>
          <w:tcPr>
            <w:tcW w:w="1689" w:type="pct"/>
          </w:tcPr>
          <w:p w14:paraId="30C2BF98" w14:textId="5BF472E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Maharani, 2019b</w:t>
            </w:r>
            <w:r w:rsidR="00D144C6" w:rsidRPr="006B166C">
              <w:rPr>
                <w:rFonts w:ascii="Times New Roman" w:hAnsi="Times New Roman" w:cs="Times New Roman"/>
              </w:rPr>
              <w:t xml:space="preserve"> [32]</w:t>
            </w:r>
          </w:p>
        </w:tc>
        <w:tc>
          <w:tcPr>
            <w:tcW w:w="414" w:type="pct"/>
          </w:tcPr>
          <w:p w14:paraId="241BED3A" w14:textId="758DAE8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7BC337F" w14:textId="576CED5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1EA04D9" w14:textId="08DB334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6E90DBA" w14:textId="5C49DAA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1E3F6A0" w14:textId="1855AED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0179472C" w14:textId="2A21C2E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24AC1DCE" w14:textId="6C3EEC5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7A0031DD" w14:textId="44FE7A7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2D9F88B7" w14:textId="106B5F4C" w:rsidTr="00180E54">
        <w:tc>
          <w:tcPr>
            <w:tcW w:w="1689" w:type="pct"/>
          </w:tcPr>
          <w:p w14:paraId="4C34866B" w14:textId="327CD6F5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Nugraha, 2020</w:t>
            </w:r>
            <w:r w:rsidR="00D144C6" w:rsidRPr="006B166C">
              <w:rPr>
                <w:rFonts w:ascii="Times New Roman" w:hAnsi="Times New Roman" w:cs="Times New Roman"/>
              </w:rPr>
              <w:t xml:space="preserve"> [33]</w:t>
            </w:r>
          </w:p>
        </w:tc>
        <w:tc>
          <w:tcPr>
            <w:tcW w:w="414" w:type="pct"/>
          </w:tcPr>
          <w:p w14:paraId="13D79A16" w14:textId="6918661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0BBA13E" w14:textId="6811E21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AC816A5" w14:textId="111C573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1A5CBC9" w14:textId="074B9DC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2339AEA" w14:textId="7AF15E6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10CAAE3F" w14:textId="18BF26E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4A8B52F2" w14:textId="784345A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5DF9F743" w14:textId="47D3EF2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62808AB1" w14:textId="23E56458" w:rsidTr="00180E54">
        <w:tc>
          <w:tcPr>
            <w:tcW w:w="1689" w:type="pct"/>
          </w:tcPr>
          <w:p w14:paraId="12F93B25" w14:textId="1449C5D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Rachmawati, 2019</w:t>
            </w:r>
            <w:r w:rsidR="00D144C6" w:rsidRPr="006B166C">
              <w:rPr>
                <w:rFonts w:ascii="Times New Roman" w:hAnsi="Times New Roman" w:cs="Times New Roman"/>
              </w:rPr>
              <w:t xml:space="preserve"> [34]</w:t>
            </w:r>
          </w:p>
        </w:tc>
        <w:tc>
          <w:tcPr>
            <w:tcW w:w="414" w:type="pct"/>
          </w:tcPr>
          <w:p w14:paraId="5680E3AF" w14:textId="7329DD5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2D6645B" w14:textId="281C4C9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EE6941A" w14:textId="60B1E59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5C3BF18" w14:textId="23C18AF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2474FB9" w14:textId="52FC75D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4CA382E" w14:textId="3A42036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CDA43F6" w14:textId="1189BD7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2C6DE299" w14:textId="6C3674C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46196236" w14:textId="619D94A0" w:rsidTr="00180E54">
        <w:tc>
          <w:tcPr>
            <w:tcW w:w="1689" w:type="pct"/>
          </w:tcPr>
          <w:p w14:paraId="05DB6BD3" w14:textId="773407A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Rachmawati, 2017</w:t>
            </w:r>
            <w:r w:rsidR="00D144C6" w:rsidRPr="006B166C">
              <w:rPr>
                <w:rFonts w:ascii="Times New Roman" w:hAnsi="Times New Roman" w:cs="Times New Roman"/>
              </w:rPr>
              <w:t xml:space="preserve"> [35]</w:t>
            </w:r>
          </w:p>
        </w:tc>
        <w:tc>
          <w:tcPr>
            <w:tcW w:w="414" w:type="pct"/>
          </w:tcPr>
          <w:p w14:paraId="4D3D495E" w14:textId="1A5796C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66E0FD9A" w14:textId="2D41231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2E427F4F" w14:textId="36ED1E4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B5E29E1" w14:textId="41AF3E3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55B9A35" w14:textId="7AF3B00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637EC86" w14:textId="71B5F9A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A79A187" w14:textId="6D3668B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67369181" w14:textId="5B5CC6A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1FD03EE2" w14:textId="40FF1400" w:rsidTr="00180E54">
        <w:tc>
          <w:tcPr>
            <w:tcW w:w="1689" w:type="pct"/>
          </w:tcPr>
          <w:p w14:paraId="70A8919E" w14:textId="39C9285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Ramadhani, 2021</w:t>
            </w:r>
            <w:r w:rsidR="00D144C6" w:rsidRPr="006B166C">
              <w:rPr>
                <w:rFonts w:ascii="Times New Roman" w:hAnsi="Times New Roman" w:cs="Times New Roman"/>
              </w:rPr>
              <w:t xml:space="preserve"> [36]</w:t>
            </w:r>
          </w:p>
        </w:tc>
        <w:tc>
          <w:tcPr>
            <w:tcW w:w="414" w:type="pct"/>
          </w:tcPr>
          <w:p w14:paraId="22FCF090" w14:textId="740173F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79D186C" w14:textId="76CA493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411A6C6" w14:textId="4968445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29FB025" w14:textId="401354D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4AF215D" w14:textId="40AB7B2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D9FACB4" w14:textId="0DA04AF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11B1268C" w14:textId="5969416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54208254" w14:textId="35FF9597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2B090871" w14:textId="66ADE993" w:rsidTr="00180E54">
        <w:tc>
          <w:tcPr>
            <w:tcW w:w="1689" w:type="pct"/>
          </w:tcPr>
          <w:p w14:paraId="6390C156" w14:textId="35083B0A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Rieuwpassa, 2019</w:t>
            </w:r>
            <w:r w:rsidR="00D144C6" w:rsidRPr="006B166C">
              <w:rPr>
                <w:rFonts w:ascii="Times New Roman" w:hAnsi="Times New Roman" w:cs="Times New Roman"/>
              </w:rPr>
              <w:t xml:space="preserve"> [37]</w:t>
            </w:r>
          </w:p>
        </w:tc>
        <w:tc>
          <w:tcPr>
            <w:tcW w:w="414" w:type="pct"/>
          </w:tcPr>
          <w:p w14:paraId="1A64A1C6" w14:textId="6146967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965AECB" w14:textId="6C081AE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B6166BE" w14:textId="0DFC82B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DF1DAA3" w14:textId="2B301AF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8E6984D" w14:textId="6F87908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016D8B08" w14:textId="3EC0959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627B6934" w14:textId="7D376FC8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337FCBAE" w14:textId="52C8591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4C2FAC41" w14:textId="743CB2CB" w:rsidTr="00180E54">
        <w:tc>
          <w:tcPr>
            <w:tcW w:w="1689" w:type="pct"/>
          </w:tcPr>
          <w:p w14:paraId="38962F8E" w14:textId="5877D4D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Setiawan, 2020</w:t>
            </w:r>
            <w:r w:rsidR="00D144C6" w:rsidRPr="006B166C">
              <w:rPr>
                <w:rFonts w:ascii="Times New Roman" w:hAnsi="Times New Roman" w:cs="Times New Roman"/>
              </w:rPr>
              <w:t xml:space="preserve"> [38]</w:t>
            </w:r>
          </w:p>
        </w:tc>
        <w:tc>
          <w:tcPr>
            <w:tcW w:w="414" w:type="pct"/>
          </w:tcPr>
          <w:p w14:paraId="69E85D22" w14:textId="732423FB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EEE6108" w14:textId="4C8551B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77783DC" w14:textId="319BB05E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CA983E5" w14:textId="3CC9E16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7A40C0F" w14:textId="27D95C2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4B6F6E18" w14:textId="58B00F71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0CDF75F9" w14:textId="754D3764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73BD9078" w14:textId="2E52F343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  <w:tr w:rsidR="006B166C" w:rsidRPr="006B166C" w14:paraId="4F9BA351" w14:textId="69A0CB7E" w:rsidTr="00180E54">
        <w:tc>
          <w:tcPr>
            <w:tcW w:w="1689" w:type="pct"/>
          </w:tcPr>
          <w:p w14:paraId="531439EC" w14:textId="4550C44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Susilo, 2020</w:t>
            </w:r>
            <w:r w:rsidR="00D144C6" w:rsidRPr="006B166C">
              <w:rPr>
                <w:rFonts w:ascii="Times New Roman" w:hAnsi="Times New Roman" w:cs="Times New Roman"/>
              </w:rPr>
              <w:t xml:space="preserve"> [39]</w:t>
            </w:r>
          </w:p>
        </w:tc>
        <w:tc>
          <w:tcPr>
            <w:tcW w:w="414" w:type="pct"/>
          </w:tcPr>
          <w:p w14:paraId="7789EC67" w14:textId="1B3701A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B20B979" w14:textId="28461AC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35C439F7" w14:textId="247E6BAF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747809D9" w14:textId="20F5EA2C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4" w:type="pct"/>
          </w:tcPr>
          <w:p w14:paraId="58AB8DA5" w14:textId="15256C69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4865C9DC" w14:textId="57BCA420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4" w:type="pct"/>
          </w:tcPr>
          <w:p w14:paraId="03FDCB60" w14:textId="7AF1515D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13" w:type="pct"/>
          </w:tcPr>
          <w:p w14:paraId="3A6FDC2B" w14:textId="16CB52A6" w:rsidR="00180E54" w:rsidRPr="006B166C" w:rsidRDefault="00180E54" w:rsidP="006965B7">
            <w:pPr>
              <w:rPr>
                <w:rFonts w:ascii="Times New Roman" w:hAnsi="Times New Roman" w:cs="Times New Roman"/>
              </w:rPr>
            </w:pPr>
            <w:r w:rsidRPr="006B166C">
              <w:rPr>
                <w:rFonts w:ascii="Times New Roman" w:hAnsi="Times New Roman" w:cs="Times New Roman"/>
              </w:rPr>
              <w:t>Y</w:t>
            </w:r>
          </w:p>
        </w:tc>
      </w:tr>
    </w:tbl>
    <w:p w14:paraId="3AFA5FDB" w14:textId="6CF100FB" w:rsidR="00E0223F" w:rsidRPr="006B166C" w:rsidRDefault="003724DB">
      <w:p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 xml:space="preserve">N= no; NA= not applicable; Q= questions; U= unclear; Y= yes. </w:t>
      </w:r>
    </w:p>
    <w:p w14:paraId="2DF1B5F7" w14:textId="76FD8911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ere the criteria for inclusion in the sample clearly defined?</w:t>
      </w:r>
    </w:p>
    <w:p w14:paraId="7780465C" w14:textId="41AC54F5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ere the study subjects and the setting described in detail?</w:t>
      </w:r>
    </w:p>
    <w:p w14:paraId="6538DB89" w14:textId="6F90B2B5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as the exposure measured in a valid and reliable way?</w:t>
      </w:r>
    </w:p>
    <w:p w14:paraId="752B1FB3" w14:textId="1502C33B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ere objective, standard criteria used for measurement of the condition?</w:t>
      </w:r>
    </w:p>
    <w:p w14:paraId="08A8C803" w14:textId="53619967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ere confounding factors identified?</w:t>
      </w:r>
    </w:p>
    <w:p w14:paraId="72533FE6" w14:textId="760C01A0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ere strategies to deal with confounding factors stated?</w:t>
      </w:r>
    </w:p>
    <w:p w14:paraId="025E2B1E" w14:textId="1679A943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ere the outcomes measured in a valid and reliable way?</w:t>
      </w:r>
    </w:p>
    <w:p w14:paraId="09DA7BFE" w14:textId="14BB60C5" w:rsidR="00B67672" w:rsidRPr="006B166C" w:rsidRDefault="00B67672" w:rsidP="00B6767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B166C">
        <w:rPr>
          <w:rFonts w:ascii="Times New Roman" w:hAnsi="Times New Roman" w:cs="Times New Roman"/>
        </w:rPr>
        <w:t>Was appropriate statistical analysis used?</w:t>
      </w:r>
    </w:p>
    <w:sectPr w:rsidR="00B67672" w:rsidRPr="006B166C" w:rsidSect="006460A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80112B"/>
    <w:multiLevelType w:val="hybridMultilevel"/>
    <w:tmpl w:val="CEAC4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515A12"/>
    <w:multiLevelType w:val="hybridMultilevel"/>
    <w:tmpl w:val="EA847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9A3346"/>
    <w:multiLevelType w:val="hybridMultilevel"/>
    <w:tmpl w:val="98044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537657">
    <w:abstractNumId w:val="1"/>
  </w:num>
  <w:num w:numId="2" w16cid:durableId="122431947">
    <w:abstractNumId w:val="0"/>
  </w:num>
  <w:num w:numId="3" w16cid:durableId="823936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D45"/>
    <w:rsid w:val="00012E52"/>
    <w:rsid w:val="00013FDB"/>
    <w:rsid w:val="0002665B"/>
    <w:rsid w:val="00043A7B"/>
    <w:rsid w:val="00056497"/>
    <w:rsid w:val="00057B8F"/>
    <w:rsid w:val="00074241"/>
    <w:rsid w:val="000747A4"/>
    <w:rsid w:val="00091632"/>
    <w:rsid w:val="000E6009"/>
    <w:rsid w:val="00104916"/>
    <w:rsid w:val="00120F7C"/>
    <w:rsid w:val="001412EB"/>
    <w:rsid w:val="00146EB3"/>
    <w:rsid w:val="00150F57"/>
    <w:rsid w:val="00174782"/>
    <w:rsid w:val="00180E54"/>
    <w:rsid w:val="00191FD4"/>
    <w:rsid w:val="001B3A3A"/>
    <w:rsid w:val="002027BD"/>
    <w:rsid w:val="002459B0"/>
    <w:rsid w:val="00271F95"/>
    <w:rsid w:val="00273538"/>
    <w:rsid w:val="002910FA"/>
    <w:rsid w:val="002A7A2D"/>
    <w:rsid w:val="002B338E"/>
    <w:rsid w:val="002C08B6"/>
    <w:rsid w:val="002F50FD"/>
    <w:rsid w:val="003052FD"/>
    <w:rsid w:val="003067D3"/>
    <w:rsid w:val="003120DB"/>
    <w:rsid w:val="00322B1D"/>
    <w:rsid w:val="003453AE"/>
    <w:rsid w:val="00370402"/>
    <w:rsid w:val="003724DB"/>
    <w:rsid w:val="00384082"/>
    <w:rsid w:val="003852A0"/>
    <w:rsid w:val="003D4137"/>
    <w:rsid w:val="003F78B2"/>
    <w:rsid w:val="00411088"/>
    <w:rsid w:val="00431A11"/>
    <w:rsid w:val="00436CB3"/>
    <w:rsid w:val="004613E3"/>
    <w:rsid w:val="00463F66"/>
    <w:rsid w:val="0046490E"/>
    <w:rsid w:val="00483634"/>
    <w:rsid w:val="0049096A"/>
    <w:rsid w:val="004913D2"/>
    <w:rsid w:val="004E7D19"/>
    <w:rsid w:val="00513A33"/>
    <w:rsid w:val="00524737"/>
    <w:rsid w:val="005326BC"/>
    <w:rsid w:val="00535DAF"/>
    <w:rsid w:val="0055114B"/>
    <w:rsid w:val="00555E86"/>
    <w:rsid w:val="0056071D"/>
    <w:rsid w:val="00565ABD"/>
    <w:rsid w:val="00582F2A"/>
    <w:rsid w:val="005864F2"/>
    <w:rsid w:val="005945EF"/>
    <w:rsid w:val="00595D00"/>
    <w:rsid w:val="005A0373"/>
    <w:rsid w:val="005B0E58"/>
    <w:rsid w:val="005F0ED2"/>
    <w:rsid w:val="00605721"/>
    <w:rsid w:val="00617157"/>
    <w:rsid w:val="00620831"/>
    <w:rsid w:val="00635A2E"/>
    <w:rsid w:val="006460A6"/>
    <w:rsid w:val="00653849"/>
    <w:rsid w:val="0067005A"/>
    <w:rsid w:val="00690F3E"/>
    <w:rsid w:val="00691EDE"/>
    <w:rsid w:val="006965B7"/>
    <w:rsid w:val="006A1EED"/>
    <w:rsid w:val="006B166C"/>
    <w:rsid w:val="006B5A19"/>
    <w:rsid w:val="006C0A6D"/>
    <w:rsid w:val="006C1C71"/>
    <w:rsid w:val="00702A0F"/>
    <w:rsid w:val="00723C2B"/>
    <w:rsid w:val="00742CA6"/>
    <w:rsid w:val="00797B78"/>
    <w:rsid w:val="00797E64"/>
    <w:rsid w:val="007A18A9"/>
    <w:rsid w:val="007C61BE"/>
    <w:rsid w:val="007F6122"/>
    <w:rsid w:val="007F7657"/>
    <w:rsid w:val="00804D98"/>
    <w:rsid w:val="00840CB5"/>
    <w:rsid w:val="00840CDD"/>
    <w:rsid w:val="00857A20"/>
    <w:rsid w:val="008663B0"/>
    <w:rsid w:val="00881A6A"/>
    <w:rsid w:val="00893215"/>
    <w:rsid w:val="008D3B4F"/>
    <w:rsid w:val="008D5FC0"/>
    <w:rsid w:val="008D765B"/>
    <w:rsid w:val="008E22C5"/>
    <w:rsid w:val="00941E4E"/>
    <w:rsid w:val="0095440C"/>
    <w:rsid w:val="00976D31"/>
    <w:rsid w:val="00981B94"/>
    <w:rsid w:val="009A44A3"/>
    <w:rsid w:val="009D2A03"/>
    <w:rsid w:val="009E2BF3"/>
    <w:rsid w:val="009E7125"/>
    <w:rsid w:val="00A00669"/>
    <w:rsid w:val="00A52351"/>
    <w:rsid w:val="00A70E52"/>
    <w:rsid w:val="00A82D93"/>
    <w:rsid w:val="00A85F5A"/>
    <w:rsid w:val="00AA077B"/>
    <w:rsid w:val="00AB56EA"/>
    <w:rsid w:val="00AD1D1D"/>
    <w:rsid w:val="00B5041D"/>
    <w:rsid w:val="00B67672"/>
    <w:rsid w:val="00BB3DBE"/>
    <w:rsid w:val="00BE42C7"/>
    <w:rsid w:val="00C136B2"/>
    <w:rsid w:val="00C16AE4"/>
    <w:rsid w:val="00C23AAB"/>
    <w:rsid w:val="00C41C8F"/>
    <w:rsid w:val="00C61B26"/>
    <w:rsid w:val="00C61E50"/>
    <w:rsid w:val="00C65AFE"/>
    <w:rsid w:val="00C84B0C"/>
    <w:rsid w:val="00C918B4"/>
    <w:rsid w:val="00CA687D"/>
    <w:rsid w:val="00CC313D"/>
    <w:rsid w:val="00CD5891"/>
    <w:rsid w:val="00CD5B56"/>
    <w:rsid w:val="00CE0A32"/>
    <w:rsid w:val="00CE4FBB"/>
    <w:rsid w:val="00D03B31"/>
    <w:rsid w:val="00D144C6"/>
    <w:rsid w:val="00D22130"/>
    <w:rsid w:val="00D323B5"/>
    <w:rsid w:val="00D7384C"/>
    <w:rsid w:val="00D76E8C"/>
    <w:rsid w:val="00D859CB"/>
    <w:rsid w:val="00DB11D1"/>
    <w:rsid w:val="00DB17C1"/>
    <w:rsid w:val="00DB631F"/>
    <w:rsid w:val="00DD67F2"/>
    <w:rsid w:val="00DF0A6C"/>
    <w:rsid w:val="00E0223F"/>
    <w:rsid w:val="00E32F35"/>
    <w:rsid w:val="00E3766A"/>
    <w:rsid w:val="00E379AF"/>
    <w:rsid w:val="00E51FFF"/>
    <w:rsid w:val="00E70852"/>
    <w:rsid w:val="00E7093B"/>
    <w:rsid w:val="00E81934"/>
    <w:rsid w:val="00EB3D45"/>
    <w:rsid w:val="00EC0822"/>
    <w:rsid w:val="00ED015C"/>
    <w:rsid w:val="00EE4596"/>
    <w:rsid w:val="00EF0EE9"/>
    <w:rsid w:val="00EF28E0"/>
    <w:rsid w:val="00F36645"/>
    <w:rsid w:val="00F46FCD"/>
    <w:rsid w:val="00F5114E"/>
    <w:rsid w:val="00F51BC3"/>
    <w:rsid w:val="00F77021"/>
    <w:rsid w:val="00F77934"/>
    <w:rsid w:val="00F8184A"/>
    <w:rsid w:val="00F92A0D"/>
    <w:rsid w:val="00FB6E1C"/>
    <w:rsid w:val="00FC7022"/>
    <w:rsid w:val="00FD3716"/>
    <w:rsid w:val="00FF0A62"/>
    <w:rsid w:val="00FF0C61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96A13"/>
  <w15:chartTrackingRefBased/>
  <w15:docId w15:val="{38D2BACE-B13B-A742-85E1-A01F07140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B3D45"/>
  </w:style>
  <w:style w:type="paragraph" w:styleId="Header">
    <w:name w:val="header"/>
    <w:basedOn w:val="Normal"/>
    <w:link w:val="HeaderChar"/>
    <w:uiPriority w:val="99"/>
    <w:unhideWhenUsed/>
    <w:rsid w:val="00EB3D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D45"/>
  </w:style>
  <w:style w:type="paragraph" w:styleId="Footer">
    <w:name w:val="footer"/>
    <w:basedOn w:val="Normal"/>
    <w:link w:val="FooterChar"/>
    <w:uiPriority w:val="99"/>
    <w:unhideWhenUsed/>
    <w:rsid w:val="00EB3D45"/>
    <w:pPr>
      <w:tabs>
        <w:tab w:val="center" w:pos="4680"/>
        <w:tab w:val="right" w:pos="9360"/>
      </w:tabs>
    </w:pPr>
  </w:style>
  <w:style w:type="paragraph" w:styleId="ListParagraph">
    <w:name w:val="List Paragraph"/>
    <w:basedOn w:val="Normal"/>
    <w:uiPriority w:val="34"/>
    <w:qFormat/>
    <w:rsid w:val="00B50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56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ulhasan89.fh@outlook.com</dc:creator>
  <cp:keywords/>
  <dc:description/>
  <cp:lastModifiedBy>hendrik setia budi</cp:lastModifiedBy>
  <cp:revision>2</cp:revision>
  <dcterms:created xsi:type="dcterms:W3CDTF">2024-05-13T13:47:00Z</dcterms:created>
  <dcterms:modified xsi:type="dcterms:W3CDTF">2024-05-13T13:47:00Z</dcterms:modified>
</cp:coreProperties>
</file>